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3CACE3" w14:textId="3ACD27BC" w:rsidR="00C95C53" w:rsidRDefault="00C95C53" w:rsidP="00E8278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Table S3. Minor allele frequencies </w:t>
      </w:r>
      <w:r w:rsidR="00CE311E">
        <w:rPr>
          <w:rFonts w:ascii="Times New Roman" w:hAnsi="Times New Roman" w:cs="Times New Roman"/>
          <w:sz w:val="24"/>
          <w:szCs w:val="24"/>
        </w:rPr>
        <w:t>by</w:t>
      </w:r>
      <w:r>
        <w:rPr>
          <w:rFonts w:ascii="Times New Roman" w:hAnsi="Times New Roman" w:cs="Times New Roman"/>
          <w:sz w:val="24"/>
          <w:szCs w:val="24"/>
        </w:rPr>
        <w:t xml:space="preserve"> each race/ethnicity</w:t>
      </w:r>
      <w:r w:rsidR="00CE311E">
        <w:rPr>
          <w:rFonts w:ascii="Times New Roman" w:hAnsi="Times New Roman" w:cs="Times New Roman"/>
          <w:sz w:val="24"/>
          <w:szCs w:val="24"/>
        </w:rPr>
        <w:t xml:space="preserve"> for SNPs in Table 3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9266D04" w14:textId="32311E93" w:rsidR="00DB3935" w:rsidRDefault="00DB3935" w:rsidP="00E8278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715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97"/>
        <w:gridCol w:w="1210"/>
        <w:gridCol w:w="1210"/>
        <w:gridCol w:w="1270"/>
        <w:gridCol w:w="1270"/>
      </w:tblGrid>
      <w:tr w:rsidR="000A7DD3" w:rsidRPr="00581D0C" w14:paraId="2A22BBDB" w14:textId="77777777" w:rsidTr="000A7DD3">
        <w:trPr>
          <w:trHeight w:val="269"/>
        </w:trPr>
        <w:tc>
          <w:tcPr>
            <w:tcW w:w="2197" w:type="dxa"/>
            <w:vMerge w:val="restart"/>
            <w:vAlign w:val="center"/>
          </w:tcPr>
          <w:p w14:paraId="5BEB849E" w14:textId="1F9118C0" w:rsidR="000A7DD3" w:rsidRPr="00581D0C" w:rsidRDefault="000A7DD3" w:rsidP="000A7D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D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NP</w:t>
            </w:r>
          </w:p>
        </w:tc>
        <w:tc>
          <w:tcPr>
            <w:tcW w:w="1210" w:type="dxa"/>
            <w:vMerge w:val="restart"/>
            <w:vAlign w:val="center"/>
          </w:tcPr>
          <w:p w14:paraId="6EB4C2F2" w14:textId="6EB8C7DF" w:rsidR="000A7DD3" w:rsidRPr="00581D0C" w:rsidRDefault="000A7DD3" w:rsidP="000A7D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3750" w:type="dxa"/>
            <w:gridSpan w:val="3"/>
            <w:vAlign w:val="center"/>
          </w:tcPr>
          <w:p w14:paraId="4848C10C" w14:textId="3A9219E1" w:rsidR="000A7DD3" w:rsidRDefault="000A7DD3" w:rsidP="000A7D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equency (%)</w:t>
            </w:r>
          </w:p>
        </w:tc>
      </w:tr>
      <w:tr w:rsidR="000A7DD3" w:rsidRPr="00581D0C" w14:paraId="0C6CBF1C" w14:textId="77777777" w:rsidTr="000A7DD3">
        <w:trPr>
          <w:trHeight w:val="269"/>
        </w:trPr>
        <w:tc>
          <w:tcPr>
            <w:tcW w:w="2197" w:type="dxa"/>
            <w:vMerge/>
            <w:tcBorders>
              <w:bottom w:val="single" w:sz="4" w:space="0" w:color="auto"/>
            </w:tcBorders>
            <w:vAlign w:val="center"/>
          </w:tcPr>
          <w:p w14:paraId="25289537" w14:textId="39B63EB9" w:rsidR="000A7DD3" w:rsidRPr="00581D0C" w:rsidRDefault="000A7DD3" w:rsidP="000A7D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0" w:type="dxa"/>
            <w:vMerge/>
            <w:tcBorders>
              <w:bottom w:val="single" w:sz="4" w:space="0" w:color="auto"/>
            </w:tcBorders>
            <w:vAlign w:val="center"/>
          </w:tcPr>
          <w:p w14:paraId="5F5A5643" w14:textId="6B9C8575" w:rsidR="000A7DD3" w:rsidRPr="00581D0C" w:rsidRDefault="000A7DD3" w:rsidP="000A7D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0" w:type="dxa"/>
            <w:tcBorders>
              <w:bottom w:val="single" w:sz="4" w:space="0" w:color="auto"/>
            </w:tcBorders>
            <w:vAlign w:val="center"/>
          </w:tcPr>
          <w:p w14:paraId="27AC42ED" w14:textId="6232C6B1" w:rsidR="000A7DD3" w:rsidRPr="00581D0C" w:rsidRDefault="000A7DD3" w:rsidP="000A7D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ucasian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vAlign w:val="center"/>
          </w:tcPr>
          <w:p w14:paraId="169037DF" w14:textId="50FD70C2" w:rsidR="000A7DD3" w:rsidRPr="00581D0C" w:rsidRDefault="000A7DD3" w:rsidP="000A7D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spanic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vAlign w:val="center"/>
          </w:tcPr>
          <w:p w14:paraId="35BC1B36" w14:textId="25DB9101" w:rsidR="000A7DD3" w:rsidRPr="00581D0C" w:rsidRDefault="000A7DD3" w:rsidP="000A7D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s</w:t>
            </w:r>
          </w:p>
        </w:tc>
      </w:tr>
      <w:tr w:rsidR="000A7DD3" w:rsidRPr="00581D0C" w14:paraId="3BA5BAF6" w14:textId="77777777" w:rsidTr="000A7DD3">
        <w:trPr>
          <w:trHeight w:val="269"/>
        </w:trPr>
        <w:tc>
          <w:tcPr>
            <w:tcW w:w="2197" w:type="dxa"/>
            <w:tcBorders>
              <w:top w:val="single" w:sz="4" w:space="0" w:color="auto"/>
              <w:bottom w:val="nil"/>
            </w:tcBorders>
            <w:vAlign w:val="center"/>
          </w:tcPr>
          <w:p w14:paraId="2F995C33" w14:textId="77777777" w:rsidR="000A7DD3" w:rsidRPr="00581D0C" w:rsidRDefault="000A7DD3" w:rsidP="00DB39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D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ARG rs4135275</w:t>
            </w:r>
          </w:p>
        </w:tc>
        <w:tc>
          <w:tcPr>
            <w:tcW w:w="1210" w:type="dxa"/>
            <w:tcBorders>
              <w:top w:val="single" w:sz="4" w:space="0" w:color="auto"/>
              <w:bottom w:val="nil"/>
            </w:tcBorders>
            <w:vAlign w:val="center"/>
          </w:tcPr>
          <w:p w14:paraId="374B58B2" w14:textId="2E59F986" w:rsidR="000A7DD3" w:rsidRPr="00581D0C" w:rsidRDefault="000A7DD3" w:rsidP="00DB39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210" w:type="dxa"/>
            <w:tcBorders>
              <w:top w:val="single" w:sz="4" w:space="0" w:color="auto"/>
              <w:bottom w:val="nil"/>
            </w:tcBorders>
          </w:tcPr>
          <w:p w14:paraId="60966540" w14:textId="1CC15994" w:rsidR="000A7DD3" w:rsidRPr="00581D0C" w:rsidRDefault="000A7DD3" w:rsidP="00DB39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270" w:type="dxa"/>
            <w:tcBorders>
              <w:top w:val="single" w:sz="4" w:space="0" w:color="auto"/>
              <w:bottom w:val="nil"/>
            </w:tcBorders>
            <w:vAlign w:val="center"/>
          </w:tcPr>
          <w:p w14:paraId="04B7381F" w14:textId="790D7869" w:rsidR="000A7DD3" w:rsidRPr="00581D0C" w:rsidRDefault="000A7DD3" w:rsidP="00DB39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270" w:type="dxa"/>
            <w:tcBorders>
              <w:top w:val="single" w:sz="4" w:space="0" w:color="auto"/>
              <w:bottom w:val="nil"/>
            </w:tcBorders>
            <w:vAlign w:val="center"/>
          </w:tcPr>
          <w:p w14:paraId="76FBF9A9" w14:textId="4810010D" w:rsidR="000A7DD3" w:rsidRPr="00581D0C" w:rsidRDefault="000A7DD3" w:rsidP="00DB39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0A7DD3" w:rsidRPr="00581D0C" w14:paraId="703E51F2" w14:textId="77777777" w:rsidTr="000A7DD3">
        <w:trPr>
          <w:trHeight w:val="269"/>
        </w:trPr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513299C6" w14:textId="77777777" w:rsidR="000A7DD3" w:rsidRPr="00581D0C" w:rsidRDefault="000A7DD3" w:rsidP="00DB39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D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PL rs253</w:t>
            </w:r>
          </w:p>
        </w:tc>
        <w:tc>
          <w:tcPr>
            <w:tcW w:w="1210" w:type="dxa"/>
            <w:tcBorders>
              <w:top w:val="nil"/>
              <w:bottom w:val="nil"/>
            </w:tcBorders>
            <w:vAlign w:val="center"/>
          </w:tcPr>
          <w:p w14:paraId="0AF5D5A8" w14:textId="221700F3" w:rsidR="000A7DD3" w:rsidRPr="00581D0C" w:rsidRDefault="000A7DD3" w:rsidP="00DB39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14:paraId="14124D0D" w14:textId="7FB827D1" w:rsidR="000A7DD3" w:rsidRPr="00581D0C" w:rsidRDefault="000A7DD3" w:rsidP="00DB39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1D2295FC" w14:textId="0A505AB5" w:rsidR="000A7DD3" w:rsidRPr="00581D0C" w:rsidRDefault="000A7DD3" w:rsidP="00DB39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7998A6A7" w14:textId="49590538" w:rsidR="000A7DD3" w:rsidRPr="00581D0C" w:rsidRDefault="000A7DD3" w:rsidP="00DB39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</w:tr>
      <w:tr w:rsidR="000A7DD3" w:rsidRPr="00581D0C" w14:paraId="7DB61DDB" w14:textId="77777777" w:rsidTr="000A7DD3">
        <w:trPr>
          <w:trHeight w:val="269"/>
        </w:trPr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5C14B14D" w14:textId="77777777" w:rsidR="000A7DD3" w:rsidRPr="00581D0C" w:rsidRDefault="000A7DD3" w:rsidP="00DB39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D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PL rs10099160</w:t>
            </w:r>
          </w:p>
        </w:tc>
        <w:tc>
          <w:tcPr>
            <w:tcW w:w="1210" w:type="dxa"/>
            <w:tcBorders>
              <w:top w:val="nil"/>
              <w:bottom w:val="nil"/>
            </w:tcBorders>
            <w:vAlign w:val="center"/>
          </w:tcPr>
          <w:p w14:paraId="3682EC42" w14:textId="5CC2AA12" w:rsidR="000A7DD3" w:rsidRPr="00581D0C" w:rsidRDefault="000A7DD3" w:rsidP="00DB39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14:paraId="57AE6A4E" w14:textId="65DB0DC6" w:rsidR="000A7DD3" w:rsidRPr="00581D0C" w:rsidRDefault="000A7DD3" w:rsidP="00DB39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5931135E" w14:textId="51EAD16A" w:rsidR="000A7DD3" w:rsidRPr="00581D0C" w:rsidRDefault="000A7DD3" w:rsidP="00DB39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475AB3F2" w14:textId="269761B7" w:rsidR="000A7DD3" w:rsidRPr="00581D0C" w:rsidRDefault="000A7DD3" w:rsidP="00DB39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0A7DD3" w:rsidRPr="00581D0C" w14:paraId="77B57BE8" w14:textId="77777777" w:rsidTr="000A7DD3">
        <w:trPr>
          <w:trHeight w:val="269"/>
        </w:trPr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12AAD79F" w14:textId="77777777" w:rsidR="000A7DD3" w:rsidRPr="00581D0C" w:rsidRDefault="000A7DD3" w:rsidP="00DB39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D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PL rs270</w:t>
            </w:r>
          </w:p>
        </w:tc>
        <w:tc>
          <w:tcPr>
            <w:tcW w:w="1210" w:type="dxa"/>
            <w:tcBorders>
              <w:top w:val="nil"/>
              <w:bottom w:val="nil"/>
            </w:tcBorders>
            <w:vAlign w:val="center"/>
          </w:tcPr>
          <w:p w14:paraId="1631651A" w14:textId="332CC0BD" w:rsidR="000A7DD3" w:rsidRPr="00581D0C" w:rsidRDefault="000A7DD3" w:rsidP="00DB39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14:paraId="00004CB3" w14:textId="3FD95E26" w:rsidR="000A7DD3" w:rsidRPr="00581D0C" w:rsidRDefault="000A7DD3" w:rsidP="00DB39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268B0F9F" w14:textId="23D0780A" w:rsidR="000A7DD3" w:rsidRPr="00581D0C" w:rsidRDefault="000A7DD3" w:rsidP="00DB39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091EA53B" w14:textId="0B695B48" w:rsidR="000A7DD3" w:rsidRPr="00581D0C" w:rsidRDefault="000A7DD3" w:rsidP="00DB39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0A7DD3" w:rsidRPr="00581D0C" w14:paraId="2D94A149" w14:textId="77777777" w:rsidTr="000A7DD3">
        <w:trPr>
          <w:trHeight w:val="269"/>
        </w:trPr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4FA4DBF7" w14:textId="77777777" w:rsidR="000A7DD3" w:rsidRPr="00581D0C" w:rsidRDefault="000A7DD3" w:rsidP="00DB39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D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PL rs2197089</w:t>
            </w:r>
          </w:p>
        </w:tc>
        <w:tc>
          <w:tcPr>
            <w:tcW w:w="1210" w:type="dxa"/>
            <w:tcBorders>
              <w:top w:val="nil"/>
              <w:bottom w:val="nil"/>
            </w:tcBorders>
            <w:vAlign w:val="center"/>
          </w:tcPr>
          <w:p w14:paraId="06860AB5" w14:textId="1D83C157" w:rsidR="000A7DD3" w:rsidRPr="00581D0C" w:rsidRDefault="000A7DD3" w:rsidP="00DB39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14:paraId="5F55681E" w14:textId="361C6CAA" w:rsidR="000A7DD3" w:rsidRPr="00581D0C" w:rsidRDefault="000A7DD3" w:rsidP="00DB39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6A8837BB" w14:textId="659CBC13" w:rsidR="000A7DD3" w:rsidRPr="00581D0C" w:rsidRDefault="000A7DD3" w:rsidP="00DB39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16F0C3CF" w14:textId="06415E11" w:rsidR="000A7DD3" w:rsidRPr="00581D0C" w:rsidRDefault="000A7DD3" w:rsidP="00DB39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0A7DD3" w:rsidRPr="00581D0C" w14:paraId="08CE243E" w14:textId="77777777" w:rsidTr="000A7DD3">
        <w:trPr>
          <w:trHeight w:val="256"/>
        </w:trPr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1B424904" w14:textId="77777777" w:rsidR="000A7DD3" w:rsidRPr="00581D0C" w:rsidRDefault="000A7DD3" w:rsidP="00DB3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D0C">
              <w:rPr>
                <w:rFonts w:ascii="Times New Roman" w:hAnsi="Times New Roman" w:cs="Times New Roman"/>
                <w:sz w:val="24"/>
                <w:szCs w:val="24"/>
              </w:rPr>
              <w:t>RETN rs4804765</w:t>
            </w:r>
          </w:p>
        </w:tc>
        <w:tc>
          <w:tcPr>
            <w:tcW w:w="1210" w:type="dxa"/>
            <w:tcBorders>
              <w:top w:val="nil"/>
              <w:bottom w:val="nil"/>
            </w:tcBorders>
            <w:vAlign w:val="center"/>
          </w:tcPr>
          <w:p w14:paraId="3631E9A7" w14:textId="11F01A1A" w:rsidR="000A7DD3" w:rsidRPr="00581D0C" w:rsidRDefault="000A7DD3" w:rsidP="00DB39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14:paraId="33DD6F2E" w14:textId="269B9C89" w:rsidR="000A7DD3" w:rsidRPr="00581D0C" w:rsidRDefault="000A7DD3" w:rsidP="00DB39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50FF0470" w14:textId="3EED2F0F" w:rsidR="000A7DD3" w:rsidRPr="00581D0C" w:rsidRDefault="000A7DD3" w:rsidP="00DB39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EAE7E0" w14:textId="22382907" w:rsidR="000A7DD3" w:rsidRPr="00581D0C" w:rsidRDefault="000A7DD3" w:rsidP="00DB39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</w:tr>
      <w:tr w:rsidR="000A7DD3" w:rsidRPr="00581D0C" w14:paraId="54220E70" w14:textId="77777777" w:rsidTr="000A7DD3">
        <w:trPr>
          <w:trHeight w:val="269"/>
        </w:trPr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7B52DDB0" w14:textId="77777777" w:rsidR="000A7DD3" w:rsidRPr="00581D0C" w:rsidRDefault="000A7DD3" w:rsidP="00DB3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D0C">
              <w:rPr>
                <w:rFonts w:ascii="Times New Roman" w:hAnsi="Times New Roman" w:cs="Times New Roman"/>
                <w:sz w:val="24"/>
                <w:szCs w:val="24"/>
              </w:rPr>
              <w:t>LPL rs13266204</w:t>
            </w:r>
          </w:p>
        </w:tc>
        <w:tc>
          <w:tcPr>
            <w:tcW w:w="1210" w:type="dxa"/>
            <w:tcBorders>
              <w:top w:val="nil"/>
              <w:bottom w:val="nil"/>
            </w:tcBorders>
            <w:vAlign w:val="center"/>
          </w:tcPr>
          <w:p w14:paraId="35E10FEE" w14:textId="57F6B472" w:rsidR="000A7DD3" w:rsidRPr="00581D0C" w:rsidRDefault="000A7DD3" w:rsidP="00DB39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14:paraId="162CDBF4" w14:textId="3884DE58" w:rsidR="000A7DD3" w:rsidRPr="00581D0C" w:rsidRDefault="000A7DD3" w:rsidP="00DB39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51FEE5D9" w14:textId="2290B6FF" w:rsidR="000A7DD3" w:rsidRPr="00581D0C" w:rsidRDefault="000A7DD3" w:rsidP="00DB39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571DE1" w14:textId="5839DE11" w:rsidR="000A7DD3" w:rsidRPr="00581D0C" w:rsidRDefault="000A7DD3" w:rsidP="00DB39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</w:tr>
      <w:tr w:rsidR="000A7DD3" w:rsidRPr="00581D0C" w14:paraId="442500B6" w14:textId="77777777" w:rsidTr="000A7DD3">
        <w:trPr>
          <w:trHeight w:val="269"/>
        </w:trPr>
        <w:tc>
          <w:tcPr>
            <w:tcW w:w="2197" w:type="dxa"/>
            <w:tcBorders>
              <w:top w:val="nil"/>
              <w:bottom w:val="single" w:sz="12" w:space="0" w:color="auto"/>
            </w:tcBorders>
            <w:vAlign w:val="center"/>
          </w:tcPr>
          <w:p w14:paraId="0217ACCB" w14:textId="77777777" w:rsidR="000A7DD3" w:rsidRPr="00581D0C" w:rsidRDefault="000A7DD3" w:rsidP="00DB3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D0C">
              <w:rPr>
                <w:rFonts w:ascii="Times New Roman" w:hAnsi="Times New Roman" w:cs="Times New Roman"/>
                <w:sz w:val="24"/>
                <w:szCs w:val="24"/>
              </w:rPr>
              <w:t>ABCA1 rs2230806</w:t>
            </w:r>
          </w:p>
        </w:tc>
        <w:tc>
          <w:tcPr>
            <w:tcW w:w="1210" w:type="dxa"/>
            <w:tcBorders>
              <w:top w:val="nil"/>
              <w:bottom w:val="single" w:sz="12" w:space="0" w:color="auto"/>
            </w:tcBorders>
            <w:vAlign w:val="center"/>
          </w:tcPr>
          <w:p w14:paraId="539543C0" w14:textId="2D800E5A" w:rsidR="000A7DD3" w:rsidRPr="00581D0C" w:rsidRDefault="000A7DD3" w:rsidP="00DB39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10" w:type="dxa"/>
            <w:tcBorders>
              <w:top w:val="nil"/>
              <w:bottom w:val="single" w:sz="12" w:space="0" w:color="auto"/>
            </w:tcBorders>
          </w:tcPr>
          <w:p w14:paraId="2055002F" w14:textId="0E22B1E2" w:rsidR="000A7DD3" w:rsidRPr="00581D0C" w:rsidRDefault="000A7DD3" w:rsidP="00DB39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270" w:type="dxa"/>
            <w:tcBorders>
              <w:top w:val="nil"/>
              <w:bottom w:val="single" w:sz="12" w:space="0" w:color="auto"/>
            </w:tcBorders>
            <w:vAlign w:val="center"/>
          </w:tcPr>
          <w:p w14:paraId="77F4BFF8" w14:textId="1B7EB95C" w:rsidR="000A7DD3" w:rsidRPr="00581D0C" w:rsidRDefault="000A7DD3" w:rsidP="00DB39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27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BB6F014" w14:textId="2D5051B4" w:rsidR="000A7DD3" w:rsidRPr="00581D0C" w:rsidRDefault="000A7DD3" w:rsidP="00DB39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</w:tbl>
    <w:p w14:paraId="647FBAC7" w14:textId="77777777" w:rsidR="00DB3935" w:rsidRDefault="00DB3935" w:rsidP="00E82783">
      <w:pPr>
        <w:rPr>
          <w:rFonts w:ascii="Times New Roman" w:hAnsi="Times New Roman" w:cs="Times New Roman"/>
          <w:b/>
          <w:sz w:val="24"/>
          <w:szCs w:val="24"/>
        </w:rPr>
      </w:pPr>
    </w:p>
    <w:sectPr w:rsidR="00DB3935" w:rsidSect="00AB2C2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B77EB0" w14:textId="77777777" w:rsidR="00484E16" w:rsidRDefault="00484E16" w:rsidP="00C95C53">
      <w:pPr>
        <w:spacing w:after="0" w:line="240" w:lineRule="auto"/>
      </w:pPr>
      <w:r>
        <w:separator/>
      </w:r>
    </w:p>
  </w:endnote>
  <w:endnote w:type="continuationSeparator" w:id="0">
    <w:p w14:paraId="75186812" w14:textId="77777777" w:rsidR="00484E16" w:rsidRDefault="00484E16" w:rsidP="00C95C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57E46AA" w14:textId="77777777" w:rsidR="00484E16" w:rsidRDefault="00484E16" w:rsidP="00C95C53">
      <w:pPr>
        <w:spacing w:after="0" w:line="240" w:lineRule="auto"/>
      </w:pPr>
      <w:r>
        <w:separator/>
      </w:r>
    </w:p>
  </w:footnote>
  <w:footnote w:type="continuationSeparator" w:id="0">
    <w:p w14:paraId="4F093BAA" w14:textId="77777777" w:rsidR="00484E16" w:rsidRDefault="00484E16" w:rsidP="00C95C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44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E3Mre0sDQwMTQ2NrZQ0lEKTi0uzszPAykwqgUAshhXwCwAAAA="/>
  </w:docVars>
  <w:rsids>
    <w:rsidRoot w:val="00E82783"/>
    <w:rsid w:val="0009758F"/>
    <w:rsid w:val="000A7DD3"/>
    <w:rsid w:val="0025407E"/>
    <w:rsid w:val="00294391"/>
    <w:rsid w:val="00484E16"/>
    <w:rsid w:val="004B30F3"/>
    <w:rsid w:val="00930F2C"/>
    <w:rsid w:val="009D759B"/>
    <w:rsid w:val="00AB2C2A"/>
    <w:rsid w:val="00C95C53"/>
    <w:rsid w:val="00CB35CB"/>
    <w:rsid w:val="00CE311E"/>
    <w:rsid w:val="00DB3935"/>
    <w:rsid w:val="00DE640C"/>
    <w:rsid w:val="00E82783"/>
    <w:rsid w:val="00EA5747"/>
    <w:rsid w:val="00F64C8F"/>
    <w:rsid w:val="00FC5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3AC0DB"/>
  <w15:chartTrackingRefBased/>
  <w15:docId w15:val="{DB9DB90A-92B6-4B45-8936-741203419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2783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2783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95C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5C53"/>
    <w:rPr>
      <w:rFonts w:eastAsiaTheme="minorEastAsia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C95C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5C53"/>
    <w:rPr>
      <w:rFonts w:eastAsiaTheme="minorEastAsia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75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759B"/>
    <w:rPr>
      <w:rFonts w:ascii="Segoe UI" w:eastAsiaTheme="minorEastAsia" w:hAnsi="Segoe UI" w:cs="Segoe UI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F92780-1861-4A20-A551-4B4A40BADD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nald Frye</dc:creator>
  <cp:keywords/>
  <dc:description/>
  <cp:lastModifiedBy>Reginald Frye</cp:lastModifiedBy>
  <cp:revision>2</cp:revision>
  <dcterms:created xsi:type="dcterms:W3CDTF">2018-05-24T02:29:00Z</dcterms:created>
  <dcterms:modified xsi:type="dcterms:W3CDTF">2018-05-24T02:29:00Z</dcterms:modified>
</cp:coreProperties>
</file>